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186B9" w14:textId="59A466DF" w:rsidR="00ED274E" w:rsidRPr="00A271BB" w:rsidRDefault="00ED274E" w:rsidP="00ED274E">
      <w:pPr>
        <w:spacing w:line="48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</w:p>
    <w:tbl>
      <w:tblPr>
        <w:tblW w:w="13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709"/>
        <w:gridCol w:w="1134"/>
        <w:gridCol w:w="1134"/>
        <w:gridCol w:w="1417"/>
        <w:gridCol w:w="567"/>
        <w:gridCol w:w="1134"/>
        <w:gridCol w:w="1559"/>
        <w:gridCol w:w="567"/>
        <w:gridCol w:w="1276"/>
        <w:gridCol w:w="1418"/>
        <w:gridCol w:w="567"/>
      </w:tblGrid>
      <w:tr w:rsidR="00ED274E" w:rsidRPr="00A271BB" w14:paraId="72B703BA" w14:textId="77777777" w:rsidTr="00F72ABA">
        <w:trPr>
          <w:cantSplit/>
          <w:trHeight w:val="20"/>
          <w:tblHeader/>
        </w:trPr>
        <w:tc>
          <w:tcPr>
            <w:tcW w:w="20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A3249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F482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BFED6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3118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28E3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proofErr w:type="gramStart"/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fficile</w:t>
            </w:r>
            <w:proofErr w:type="spellEnd"/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cquisition (all strains)</w:t>
            </w:r>
          </w:p>
        </w:tc>
        <w:tc>
          <w:tcPr>
            <w:tcW w:w="3260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81CE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quisition of non-toxigenic strains</w:t>
            </w:r>
          </w:p>
        </w:tc>
        <w:tc>
          <w:tcPr>
            <w:tcW w:w="3261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80B2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quisition of toxigenic strains</w:t>
            </w:r>
          </w:p>
        </w:tc>
      </w:tr>
      <w:tr w:rsidR="00ED274E" w:rsidRPr="00A271BB" w14:paraId="3D6DDC18" w14:textId="77777777" w:rsidTr="00F72ABA">
        <w:trPr>
          <w:cantSplit/>
          <w:trHeight w:val="20"/>
          <w:tblHeader/>
        </w:trPr>
        <w:tc>
          <w:tcPr>
            <w:tcW w:w="20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F95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9747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ssing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6C8F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col %)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AE33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row %) at acquisition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FA4EF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72675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5B35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row %) at acquisition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A7BE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DF34D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8B32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row %) at acquisit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B5CF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6AC54" w14:textId="77777777" w:rsidR="00ED274E" w:rsidRPr="00A271BB" w:rsidRDefault="00ED274E" w:rsidP="00F72A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ED274E" w:rsidRPr="00A271BB" w14:paraId="43E723CB" w14:textId="77777777" w:rsidTr="00F72ABA">
        <w:trPr>
          <w:cantSplit/>
          <w:trHeight w:val="2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16CC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ore frequent or looser stools</w:t>
            </w: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t this visi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78D0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AF56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67 (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452E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DE28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0.55, 4.2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92B9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B118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D679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C51E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E749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B99B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 (0.91, 5.8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62CF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ED274E" w:rsidRPr="00A271BB" w14:paraId="620F0A07" w14:textId="77777777" w:rsidTr="00F72ABA">
        <w:trPr>
          <w:cantSplit/>
          <w:trHeight w:val="20"/>
        </w:trPr>
        <w:tc>
          <w:tcPr>
            <w:tcW w:w="20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5017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Pets in household - An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AFC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47F8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445 (45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DB7D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8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34DE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79, 1.96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FC49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4FD5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7C67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41, 1.89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50D6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1252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6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A399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0.75, 2.08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0C84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ED274E" w:rsidRPr="00A271BB" w14:paraId="0E665ABC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0930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Ca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516E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B84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61 (2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6F24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A8B1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0.82, 2.2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74C7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C8FB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3868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26, 1.7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CB15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C880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B9FE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0.85, 2.5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24AA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ED274E" w:rsidRPr="00A271BB" w14:paraId="33CB5D18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9A2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Chick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1C1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9831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9 (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6DB2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334A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 (0.50, 8.4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896D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F35E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2E40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 (0.24, 13.3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30B4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5879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FF7B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10, 5.3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FCA9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</w:tr>
      <w:tr w:rsidR="00ED274E" w:rsidRPr="00A271BB" w14:paraId="00DD2FF1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F269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Do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7D2D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011C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57 (1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6649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EE82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52, 1.8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BEEA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FBDD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2788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17, 1.8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7DA2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983C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05EA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62, 2.3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CEB5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</w:tr>
      <w:tr w:rsidR="00ED274E" w:rsidRPr="00A271BB" w14:paraId="0D96D077" w14:textId="77777777" w:rsidTr="00F72ABA">
        <w:trPr>
          <w:cantSplit/>
          <w:trHeight w:val="20"/>
        </w:trPr>
        <w:tc>
          <w:tcPr>
            <w:tcW w:w="20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4E10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n-parental </w:t>
            </w:r>
            <w:proofErr w:type="spell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carer</w:t>
            </w:r>
            <w:proofErr w:type="spellEnd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An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9B76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D413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43 (25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B6BD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9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4EBE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0.78, 2.19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BAE4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8AE3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5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002B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0.77, 3.75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6048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93A5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7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EE58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61, 1.96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8746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</w:tr>
      <w:tr w:rsidR="00ED274E" w:rsidRPr="00A271BB" w14:paraId="15279452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236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Childminder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3B6E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BA6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53 (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5CBF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0052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0.63, 3.9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1707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48F3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8540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 (1.28, 9.1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D73B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C995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31CA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34, 2.6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F3D8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</w:tr>
      <w:tr w:rsidR="00ED274E" w:rsidRPr="00A271BB" w14:paraId="637BFCE1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DD7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Grandpare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8FD1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3356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22 (1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376D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2330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56, 2.0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D4EC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3954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1FFF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0.56, 3.6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4506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E9FA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F574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29, 1.5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5279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</w:tr>
      <w:tr w:rsidR="00ED274E" w:rsidRPr="00A271BB" w14:paraId="60B2DB4E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132B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Nurser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3AF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278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16 (2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BC51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1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56CD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 (1.02, 2.80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D00E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9138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F324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36, 2.1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8C0E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C77F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1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22A3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 (1.29, 3.7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AA61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ED274E" w:rsidRPr="00A271BB" w14:paraId="563CD968" w14:textId="77777777" w:rsidTr="00F72ABA">
        <w:trPr>
          <w:cantSplit/>
          <w:trHeight w:val="20"/>
        </w:trPr>
        <w:tc>
          <w:tcPr>
            <w:tcW w:w="20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4317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9FB1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38EC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9633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16AD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D673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E8FE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2D38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AAB2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3E1D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BA83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0CE7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74E" w:rsidRPr="00A271BB" w14:paraId="27C4D78F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5D7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  <w:proofErr w:type="gramEnd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reastfeedin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8AE8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249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395 (4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68DC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1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96FC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2A58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5CDC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4A7B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3999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8C5F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096A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1A99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74E" w:rsidRPr="00A271BB" w14:paraId="368690AB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E558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mixed</w:t>
            </w:r>
            <w:proofErr w:type="gramEnd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eedin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E7F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608D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452 (4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D85A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D5EE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32, 0.8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F0B8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A0FB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89E0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45, 2.0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2D97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CA3A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F5B8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0.28, 0.7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7B27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ED274E" w:rsidRPr="00A271BB" w14:paraId="690C9784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B94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breastfeeding</w:t>
            </w:r>
            <w:proofErr w:type="gramEnd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7B0E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7F6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31 (13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9803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78F3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(0.01, 0.50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F4D9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13EE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6E69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(0.05, 3.3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9951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A33F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8F1B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E930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ED274E" w:rsidRPr="00A271BB" w14:paraId="6E18BCF3" w14:textId="77777777" w:rsidTr="00F72ABA">
        <w:trPr>
          <w:cantSplit/>
          <w:trHeight w:val="20"/>
        </w:trPr>
        <w:tc>
          <w:tcPr>
            <w:tcW w:w="20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808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Meals include meat - An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902F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15C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338 (34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7EDB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0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6EDE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0.77, 2.04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0A24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DAFC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4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DD53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0.57, 2.69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969F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3BB9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8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F8D6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67, 1.97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09FA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ED274E" w:rsidRPr="00A271BB" w14:paraId="2F041823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B1D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Poultr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4267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3DD1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60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5E15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1ED7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47, 2.7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EDC3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2435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DCD5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07, 4.0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BB57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D397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1B27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0.60, 3.5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94AB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ED274E" w:rsidRPr="00A271BB" w14:paraId="57DA57D6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EBF7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Be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446B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D34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8 (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8D03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8C45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223B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FF31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DEFF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B56C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DFDA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8707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06B8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74E" w:rsidRPr="00A271BB" w14:paraId="0BAAD391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88A4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Pork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AD7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7D9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4 (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97E5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FC45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B179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3DBB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18EC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EDC6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953B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DBBE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F0CC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74E" w:rsidRPr="00A271BB" w14:paraId="20BC4011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3130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Fis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CE7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5E8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21 (1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F57B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3B63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0.58, 2.4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1DCB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DC4B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108C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28, 3.3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9D79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1736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540A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55, 2.4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E721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ED274E" w:rsidRPr="00A271BB" w14:paraId="4AFD92E5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27FE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Unknow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9AF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4FB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64 (2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1025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9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3A70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69, 1.8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BDF8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B476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E78C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48, 2.4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C65F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1E39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8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41C4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62, 1.8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E7BB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</w:tr>
      <w:tr w:rsidR="00ED274E" w:rsidRPr="00A271BB" w14:paraId="4A187B74" w14:textId="77777777" w:rsidTr="00F72ABA">
        <w:trPr>
          <w:cantSplit/>
          <w:trHeight w:val="20"/>
        </w:trPr>
        <w:tc>
          <w:tcPr>
            <w:tcW w:w="20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92C7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Medication since last sample - An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945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2F09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305 (31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5CDB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9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1CA0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68, 1.78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08BF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6749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4D53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41, 2.02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3CC7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88B6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8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173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 (0.75, 2.12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D155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</w:tr>
      <w:tr w:rsidR="00ED274E" w:rsidRPr="00A271BB" w14:paraId="4ED1DB1C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4EA9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antibiotics</w:t>
            </w:r>
            <w:proofErr w:type="gram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9118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1497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42 (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D597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EEDC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 (0.64, 3.9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484D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92A0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F684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14, 7.6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F412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46B0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C074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 (0.80, 5.0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FE6B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ED274E" w:rsidRPr="00A271BB" w14:paraId="5AAFF1BE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F993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gastrointestinal</w:t>
            </w:r>
            <w:proofErr w:type="gram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96D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8BD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42 (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715C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BE04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31, 3.1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8650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897D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59B8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 (0.47, 8.7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B3E2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CA1B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55FE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18, 3.0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DA42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</w:tr>
      <w:tr w:rsidR="00ED274E" w:rsidRPr="00A271BB" w14:paraId="13C75215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E3F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othe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C0BD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F3A6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44 (2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F7E1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9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4426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63, 1.7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4E09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97D1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FB81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26, 1.6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605B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5787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7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B88A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0.71, 2.1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57E3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ED274E" w:rsidRPr="00A271BB" w14:paraId="2164C622" w14:textId="77777777" w:rsidTr="00F72ABA">
        <w:trPr>
          <w:cantSplit/>
          <w:trHeight w:val="20"/>
        </w:trPr>
        <w:tc>
          <w:tcPr>
            <w:tcW w:w="20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A42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Medical problems since last sample - An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52A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2568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36 (24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EE5F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91BE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0.79, 2.15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071B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6680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2588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0.66, 3.31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BB19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82F8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3B00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0.78, 2.36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3A9C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ED274E" w:rsidRPr="00A271BB" w14:paraId="645CAFD3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1B87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diarrhea</w:t>
            </w:r>
            <w:proofErr w:type="gram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F0E0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9864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61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1D92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50C0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 (1.19, 4.9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A63D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53B5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3868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08, 4.7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D9D4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850C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0299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4 (1.48, 6.2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8D91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ED274E" w:rsidRPr="00A271BB" w14:paraId="12CAC4BE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2308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gastrointestinal</w:t>
            </w:r>
            <w:proofErr w:type="gram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BB28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DEEC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6 (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EA93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EFAD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A3C6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D53D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6B0C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7BEC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F540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85C8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3784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74E" w:rsidRPr="00A271BB" w14:paraId="15A1DAD7" w14:textId="77777777" w:rsidTr="00F72ABA">
        <w:trPr>
          <w:cantSplit/>
          <w:trHeight w:val="20"/>
        </w:trPr>
        <w:tc>
          <w:tcPr>
            <w:tcW w:w="20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6B4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 </w:t>
            </w:r>
            <w:proofErr w:type="spellStart"/>
            <w:proofErr w:type="gramStart"/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atopy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2CD8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61A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31 (3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23B4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71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9BC5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19, 3.20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AEE1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D6AE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9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C269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 (0.49, 8.96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171E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B9F3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58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78A7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07, 3.84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906A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ED274E" w:rsidRPr="00A271BB" w14:paraId="1AB990D5" w14:textId="77777777" w:rsidTr="00F72ABA">
        <w:trPr>
          <w:cantSplit/>
          <w:trHeight w:val="20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226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Medical visit since last sampl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4A68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5410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86 (19%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C043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9%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B13B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77, 2.29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11E7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9944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AC06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42, 2.63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45AC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B6DF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8%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594E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0.75, 2.48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D963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ED274E" w:rsidRPr="00A271BB" w14:paraId="39CFD2F3" w14:textId="77777777" w:rsidTr="00F72ABA">
        <w:trPr>
          <w:cantSplit/>
          <w:trHeight w:val="20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F9B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Been in hospital since last sampl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9E67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BBFF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2 (2%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06B4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068F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8CF3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1220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34C3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FECD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DCE8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98D8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8390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74E" w:rsidRPr="00A271BB" w14:paraId="627F4FAD" w14:textId="77777777" w:rsidTr="00F72ABA">
        <w:trPr>
          <w:cantSplit/>
          <w:trHeight w:val="20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8A3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Healthcare worker in family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6D4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0C64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138 (14%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2E76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%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37BC8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(0.74, 2.68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0980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5EFE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07DA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18, 2.13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2481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55A73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%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BC66B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0.80, 3.12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7CC24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ED274E" w:rsidRPr="00A271BB" w14:paraId="746FF1BD" w14:textId="77777777" w:rsidTr="00F72ABA">
        <w:trPr>
          <w:cantSplit/>
          <w:trHeight w:val="20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08E7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Overseas travel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562C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9BC6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84 (9%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3E43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1%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68C1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39, 1.73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80E3E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71E7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9839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0.55, 3.93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9299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C7BF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7%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D6A5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35, 1.91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60FF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</w:tr>
      <w:tr w:rsidR="00ED274E" w:rsidRPr="00A271BB" w14:paraId="3C7DFA8C" w14:textId="77777777" w:rsidTr="00F72ABA">
        <w:trPr>
          <w:cantSplit/>
          <w:trHeight w:val="20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9CC89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lonized with </w:t>
            </w:r>
            <w:r w:rsidRPr="00A271B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-</w:t>
            </w:r>
            <w:proofErr w:type="spellStart"/>
            <w:r w:rsidRPr="00A271B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ifficile</w:t>
            </w:r>
            <w:proofErr w:type="spellEnd"/>
            <w:r w:rsidRPr="00A271B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in the prior sample (any type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85465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AA27A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/>
                <w:sz w:val="18"/>
                <w:szCs w:val="18"/>
                <w:lang w:val="en-US"/>
              </w:rPr>
              <w:t>270 (27%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7D87F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94021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 (0.08, 1.33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DEA1C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B0FE2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D3787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 (0.18, 1.29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81B8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3AEE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%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8BC1D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(0.14, 1.13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57E60" w14:textId="77777777" w:rsidR="00ED274E" w:rsidRPr="00A271BB" w:rsidRDefault="00ED274E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</w:tbl>
    <w:p w14:paraId="4801A640" w14:textId="77777777" w:rsidR="00ED274E" w:rsidRPr="00A271BB" w:rsidRDefault="00ED274E" w:rsidP="00ED274E">
      <w:pPr>
        <w:spacing w:line="480" w:lineRule="auto"/>
        <w:rPr>
          <w:rFonts w:ascii="Times New Roman" w:hAnsi="Times New Roman"/>
          <w:lang w:val="en-US"/>
        </w:rPr>
      </w:pPr>
    </w:p>
    <w:p w14:paraId="0253B37B" w14:textId="77777777" w:rsidR="00ED274E" w:rsidRPr="00A271BB" w:rsidRDefault="00ED274E" w:rsidP="00ED274E">
      <w:pPr>
        <w:spacing w:line="480" w:lineRule="auto"/>
        <w:rPr>
          <w:rFonts w:ascii="Times New Roman" w:hAnsi="Times New Roman"/>
          <w:lang w:val="en-US"/>
        </w:rPr>
      </w:pPr>
      <w:r w:rsidRPr="00A271BB">
        <w:rPr>
          <w:rFonts w:ascii="Times New Roman" w:hAnsi="Times New Roman"/>
          <w:lang w:val="en-US"/>
        </w:rPr>
        <w:t>Note: n (%) refers to monthly intervals in the Cox regression. Time to first new strain, first new non-toxigenic strain, and first new toxigenic strain considered separately.</w:t>
      </w:r>
    </w:p>
    <w:p w14:paraId="60191B12" w14:textId="77777777" w:rsidR="001733F2" w:rsidRDefault="001733F2">
      <w:pPr>
        <w:rPr>
          <w:rFonts w:hint="eastAsia"/>
        </w:rPr>
      </w:pPr>
    </w:p>
    <w:sectPr w:rsidR="001733F2" w:rsidSect="00ED274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74E"/>
    <w:rsid w:val="000B3539"/>
    <w:rsid w:val="001733F2"/>
    <w:rsid w:val="00474326"/>
    <w:rsid w:val="005144DF"/>
    <w:rsid w:val="00905EF7"/>
    <w:rsid w:val="00ED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A7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5</Characters>
  <Application>Microsoft Macintosh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oesser</dc:creator>
  <cp:keywords/>
  <dc:description/>
  <cp:lastModifiedBy>Nicole Stoesser</cp:lastModifiedBy>
  <cp:revision>2</cp:revision>
  <dcterms:created xsi:type="dcterms:W3CDTF">2017-07-31T14:37:00Z</dcterms:created>
  <dcterms:modified xsi:type="dcterms:W3CDTF">2017-07-31T14:37:00Z</dcterms:modified>
</cp:coreProperties>
</file>